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E36" w:rsidRPr="00D46038" w:rsidRDefault="00544E36" w:rsidP="00544E36">
      <w:pPr>
        <w:spacing w:after="0" w:line="276" w:lineRule="auto"/>
        <w:rPr>
          <w:rFonts w:ascii="Times New Roman" w:hAnsi="Times New Roman" w:cs="Times New Roman"/>
          <w:lang w:val="en-US"/>
        </w:rPr>
      </w:pPr>
    </w:p>
    <w:tbl>
      <w:tblPr>
        <w:tblW w:w="8740" w:type="dxa"/>
        <w:tblInd w:w="-10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353"/>
        <w:gridCol w:w="807"/>
        <w:gridCol w:w="1233"/>
        <w:gridCol w:w="874"/>
        <w:gridCol w:w="800"/>
        <w:gridCol w:w="1073"/>
        <w:gridCol w:w="1033"/>
        <w:gridCol w:w="1113"/>
        <w:gridCol w:w="1353"/>
        <w:gridCol w:w="900"/>
      </w:tblGrid>
      <w:tr w:rsidR="00EE3706" w:rsidRPr="000D4A99" w:rsidTr="00EE3706">
        <w:trPr>
          <w:trHeight w:val="435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D4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p.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ndria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lampaka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as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Nanitsa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eni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ariolata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ritsa_I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ritsa_II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thirrevma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rivoli</w:t>
            </w:r>
          </w:p>
        </w:tc>
      </w:tr>
      <w:tr w:rsidR="00EE3706" w:rsidRPr="000D4A99" w:rsidTr="00EE3706">
        <w:trPr>
          <w:trHeight w:val="435"/>
        </w:trPr>
        <w:tc>
          <w:tcPr>
            <w:tcW w:w="13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ndria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73.69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46.88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87.07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EE3706" w:rsidRPr="000D4A99" w:rsidTr="00EE3706">
        <w:trPr>
          <w:trHeight w:val="435"/>
        </w:trPr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lampaka</w:t>
            </w:r>
          </w:p>
        </w:tc>
        <w:tc>
          <w:tcPr>
            <w:tcW w:w="80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17.17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EE3706" w:rsidRPr="000D4A99" w:rsidTr="00EE3706">
        <w:trPr>
          <w:trHeight w:val="435"/>
        </w:trPr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as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Nanitsa</w:t>
            </w:r>
          </w:p>
        </w:tc>
        <w:tc>
          <w:tcPr>
            <w:tcW w:w="80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97.51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7.78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17.49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EE3706" w:rsidRPr="000D4A99" w:rsidTr="00EE3706">
        <w:trPr>
          <w:trHeight w:val="435"/>
        </w:trPr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eni</w:t>
            </w:r>
          </w:p>
        </w:tc>
        <w:tc>
          <w:tcPr>
            <w:tcW w:w="80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2.24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29.79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</w:tr>
      <w:tr w:rsidR="00EE3706" w:rsidRPr="000D4A99" w:rsidTr="00EE3706">
        <w:trPr>
          <w:trHeight w:val="435"/>
        </w:trPr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ariolata</w:t>
            </w:r>
          </w:p>
        </w:tc>
        <w:tc>
          <w:tcPr>
            <w:tcW w:w="80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07.40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EE3706" w:rsidRPr="000D4A99" w:rsidTr="00EE3706">
        <w:trPr>
          <w:trHeight w:val="435"/>
        </w:trPr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ritsa_I</w:t>
            </w:r>
            <w:proofErr w:type="spellEnd"/>
          </w:p>
        </w:tc>
        <w:tc>
          <w:tcPr>
            <w:tcW w:w="80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00.89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02.21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EE3706" w:rsidRPr="000D4A99" w:rsidTr="00EE3706">
        <w:trPr>
          <w:trHeight w:val="435"/>
        </w:trPr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Karitsa_II</w:t>
            </w:r>
            <w:proofErr w:type="spellEnd"/>
          </w:p>
        </w:tc>
        <w:tc>
          <w:tcPr>
            <w:tcW w:w="80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EE3706" w:rsidRPr="000D4A99" w:rsidTr="00EE3706">
        <w:trPr>
          <w:trHeight w:val="435"/>
        </w:trPr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thirrevma</w:t>
            </w:r>
          </w:p>
        </w:tc>
        <w:tc>
          <w:tcPr>
            <w:tcW w:w="80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08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34.69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EE3706" w:rsidRPr="000D4A99" w:rsidTr="00EE3706">
        <w:trPr>
          <w:trHeight w:val="435"/>
        </w:trPr>
        <w:tc>
          <w:tcPr>
            <w:tcW w:w="13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3706" w:rsidRPr="000D4A99" w:rsidRDefault="00EE3706" w:rsidP="00EE37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rivoli</w:t>
            </w:r>
          </w:p>
        </w:tc>
        <w:tc>
          <w:tcPr>
            <w:tcW w:w="8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23.6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3706" w:rsidRPr="00B34E0C" w:rsidRDefault="00EE3706" w:rsidP="00EE37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34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</w:tbl>
    <w:p w:rsidR="00F81BDD" w:rsidRPr="000D4A99" w:rsidRDefault="00F81BD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81BDD" w:rsidRPr="000D4A99" w:rsidSect="00EE37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8D1"/>
    <w:rsid w:val="000D4A99"/>
    <w:rsid w:val="00227C78"/>
    <w:rsid w:val="004728E1"/>
    <w:rsid w:val="005128D1"/>
    <w:rsid w:val="00544E36"/>
    <w:rsid w:val="0063023C"/>
    <w:rsid w:val="00861380"/>
    <w:rsid w:val="00A96244"/>
    <w:rsid w:val="00AD67E7"/>
    <w:rsid w:val="00B34E0C"/>
    <w:rsid w:val="00D46038"/>
    <w:rsid w:val="00EE3706"/>
    <w:rsid w:val="00F01C6C"/>
    <w:rsid w:val="00F817CA"/>
    <w:rsid w:val="00F8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955ACF-D5DD-405C-82DB-B7509F7A1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44E3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44E36"/>
    <w:rPr>
      <w:rFonts w:ascii="Calibri" w:eastAsia="Times New Roman" w:hAnsi="Calibri" w:cs="Times New Roman"/>
      <w:sz w:val="24"/>
      <w:szCs w:val="20"/>
    </w:rPr>
  </w:style>
  <w:style w:type="paragraph" w:styleId="Tekstkomentarza">
    <w:name w:val="annotation text"/>
    <w:basedOn w:val="Normalny"/>
    <w:link w:val="TekstkomentarzaZnak"/>
    <w:autoRedefine/>
    <w:uiPriority w:val="99"/>
    <w:semiHidden/>
    <w:rsid w:val="00544E36"/>
    <w:rPr>
      <w:rFonts w:ascii="Calibri" w:eastAsia="Times New Roman" w:hAnsi="Calibri" w:cs="Times New Roman"/>
      <w:sz w:val="24"/>
      <w:szCs w:val="20"/>
    </w:rPr>
  </w:style>
  <w:style w:type="character" w:customStyle="1" w:styleId="TekstkomentarzaZnak1">
    <w:name w:val="Tekst komentarza Znak1"/>
    <w:basedOn w:val="Domylnaczcionkaakapitu"/>
    <w:uiPriority w:val="99"/>
    <w:semiHidden/>
    <w:rsid w:val="00544E36"/>
    <w:rPr>
      <w:sz w:val="20"/>
      <w:szCs w:val="20"/>
    </w:rPr>
  </w:style>
  <w:style w:type="character" w:styleId="Odwoaniedokomentarza">
    <w:name w:val="annotation reference"/>
    <w:uiPriority w:val="99"/>
    <w:semiHidden/>
    <w:rsid w:val="00544E36"/>
    <w:rPr>
      <w:sz w:val="16"/>
    </w:rPr>
  </w:style>
  <w:style w:type="table" w:styleId="Tabelalisty6kolorowaakcent3">
    <w:name w:val="List Table 6 Colorful Accent 3"/>
    <w:basedOn w:val="Standardowy"/>
    <w:uiPriority w:val="51"/>
    <w:rsid w:val="00544E3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544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44E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23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50946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050058">
              <w:marLeft w:val="0"/>
              <w:marRight w:val="0"/>
              <w:marTop w:val="0"/>
              <w:marBottom w:val="0"/>
              <w:divBdr>
                <w:top w:val="single" w:sz="6" w:space="11" w:color="BDBBB7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37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</dc:creator>
  <cp:keywords/>
  <dc:description/>
  <cp:lastModifiedBy>Lukasz</cp:lastModifiedBy>
  <cp:revision>5</cp:revision>
  <dcterms:created xsi:type="dcterms:W3CDTF">2019-03-12T07:49:00Z</dcterms:created>
  <dcterms:modified xsi:type="dcterms:W3CDTF">2019-10-01T12:50:00Z</dcterms:modified>
</cp:coreProperties>
</file>